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DC96D" w14:textId="77777777" w:rsidR="00547DA7" w:rsidRPr="00547DA7" w:rsidRDefault="00547DA7" w:rsidP="00547DA7">
      <w:pPr>
        <w:spacing w:line="240" w:lineRule="auto"/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b/>
          <w:bCs/>
          <w:color w:val="333333"/>
          <w:kern w:val="0"/>
          <w:sz w:val="24"/>
          <w:szCs w:val="24"/>
          <w:lang w:eastAsia="en-GB"/>
          <w14:ligatures w14:val="none"/>
        </w:rPr>
        <w:t>Guidance for reporting qualitative research in informatics</w:t>
      </w:r>
    </w:p>
    <w:p w14:paraId="24051A37" w14:textId="77777777" w:rsidR="00547DA7" w:rsidRPr="00547DA7" w:rsidRDefault="00547DA7" w:rsidP="00547DA7">
      <w:pPr>
        <w:numPr>
          <w:ilvl w:val="0"/>
          <w:numId w:val="1"/>
        </w:numPr>
        <w:spacing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Theory</w:t>
      </w:r>
    </w:p>
    <w:p w14:paraId="72CB6B9F" w14:textId="77777777" w:rsidR="00547DA7" w:rsidRDefault="00547DA7" w:rsidP="00547DA7">
      <w:pPr>
        <w:numPr>
          <w:ilvl w:val="1"/>
          <w:numId w:val="1"/>
        </w:numPr>
        <w:spacing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Cite theory appropriate to the topic being studied if applicable</w:t>
      </w:r>
    </w:p>
    <w:p w14:paraId="70E1A64D" w14:textId="3F26F95E" w:rsidR="00547DA7" w:rsidRPr="00547DA7" w:rsidRDefault="00547DA7" w:rsidP="00547DA7">
      <w:pPr>
        <w:spacing w:after="0" w:line="240" w:lineRule="auto"/>
        <w:ind w:left="360" w:firstLine="72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NASSS theory cited (p. 6)</w:t>
      </w:r>
    </w:p>
    <w:p w14:paraId="00ECA315" w14:textId="77777777" w:rsidR="00547DA7" w:rsidRPr="00547DA7" w:rsidRDefault="00547DA7" w:rsidP="00547DA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Research question and study design</w:t>
      </w:r>
    </w:p>
    <w:p w14:paraId="11391AE6" w14:textId="3734CCAD" w:rsidR="00547DA7" w:rsidRDefault="00547DA7" w:rsidP="00547DA7">
      <w:pPr>
        <w:numPr>
          <w:ilvl w:val="1"/>
          <w:numId w:val="1"/>
        </w:numPr>
        <w:spacing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State the research question</w:t>
      </w:r>
    </w:p>
    <w:p w14:paraId="40CE0A51" w14:textId="3E90D4BA" w:rsidR="00547DA7" w:rsidRPr="00547DA7" w:rsidRDefault="00547DA7" w:rsidP="00547DA7">
      <w:pPr>
        <w:spacing w:after="100" w:afterAutospacing="1" w:line="240" w:lineRule="auto"/>
        <w:ind w:left="360" w:firstLine="72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Research question cited (p.5)</w:t>
      </w:r>
    </w:p>
    <w:p w14:paraId="56C99ADC" w14:textId="77777777" w:rsidR="00547DA7" w:rsidRDefault="00547DA7" w:rsidP="00547DA7">
      <w:pPr>
        <w:numPr>
          <w:ilvl w:val="1"/>
          <w:numId w:val="1"/>
        </w:numPr>
        <w:spacing w:before="100" w:beforeAutospacing="1"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State the study design and methodological perspective of the research</w:t>
      </w:r>
    </w:p>
    <w:p w14:paraId="06A5E032" w14:textId="12772A73" w:rsidR="00547DA7" w:rsidRPr="00547DA7" w:rsidRDefault="00547DA7" w:rsidP="00547DA7">
      <w:pPr>
        <w:spacing w:before="100" w:beforeAutospacing="1" w:after="0" w:line="240" w:lineRule="auto"/>
        <w:ind w:left="108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Study design and methodology described on p.6</w:t>
      </w:r>
    </w:p>
    <w:p w14:paraId="0F46BCD5" w14:textId="77777777" w:rsidR="00547DA7" w:rsidRPr="00547DA7" w:rsidRDefault="00547DA7" w:rsidP="00547DA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Sampling</w:t>
      </w:r>
    </w:p>
    <w:p w14:paraId="27C6FD83" w14:textId="77777777" w:rsidR="00547DA7" w:rsidRDefault="00547DA7" w:rsidP="00547DA7">
      <w:pPr>
        <w:numPr>
          <w:ilvl w:val="1"/>
          <w:numId w:val="1"/>
        </w:numPr>
        <w:spacing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Describe the sampling approach</w:t>
      </w:r>
    </w:p>
    <w:p w14:paraId="3675571D" w14:textId="32FBAF87" w:rsidR="00547DA7" w:rsidRPr="00547DA7" w:rsidRDefault="00547DA7" w:rsidP="00547DA7">
      <w:pPr>
        <w:spacing w:after="100" w:afterAutospacing="1" w:line="240" w:lineRule="auto"/>
        <w:ind w:left="144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Sampling approach described on p. 6-7</w:t>
      </w:r>
    </w:p>
    <w:p w14:paraId="17F86508" w14:textId="77777777" w:rsidR="00547DA7" w:rsidRDefault="00547DA7" w:rsidP="00547DA7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Describe any approaches to ensure the inclusion of people from marginalized or underserved groups</w:t>
      </w:r>
    </w:p>
    <w:p w14:paraId="46FA8649" w14:textId="036D800C" w:rsidR="00547DA7" w:rsidRPr="00547DA7" w:rsidRDefault="00547DA7" w:rsidP="00547DA7">
      <w:pPr>
        <w:spacing w:before="100" w:beforeAutospacing="1" w:after="100" w:afterAutospacing="1" w:line="240" w:lineRule="auto"/>
        <w:ind w:left="108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 xml:space="preserve">Study was focused on nurses working in the UK </w:t>
      </w:r>
    </w:p>
    <w:p w14:paraId="2F48A099" w14:textId="77777777" w:rsidR="00547DA7" w:rsidRDefault="00547DA7" w:rsidP="00547DA7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Report and justify the sample size</w:t>
      </w:r>
    </w:p>
    <w:p w14:paraId="1EC76649" w14:textId="0F9D4712" w:rsidR="00547DA7" w:rsidRPr="00547DA7" w:rsidRDefault="00547DA7" w:rsidP="00547DA7">
      <w:pPr>
        <w:spacing w:before="100" w:beforeAutospacing="1" w:after="100" w:afterAutospacing="1" w:line="240" w:lineRule="auto"/>
        <w:ind w:left="108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Sample size reported (p. 6)</w:t>
      </w:r>
    </w:p>
    <w:p w14:paraId="1045EC5F" w14:textId="77777777" w:rsidR="00547DA7" w:rsidRDefault="00547DA7" w:rsidP="00547DA7">
      <w:pPr>
        <w:numPr>
          <w:ilvl w:val="1"/>
          <w:numId w:val="1"/>
        </w:numPr>
        <w:spacing w:before="100" w:beforeAutospacing="1"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If using saturation to determine sample size, report what type of saturation was used, and how saturation was assessed*</w:t>
      </w:r>
    </w:p>
    <w:p w14:paraId="108365B5" w14:textId="0B389939" w:rsidR="00547DA7" w:rsidRPr="00547DA7" w:rsidRDefault="00547DA7" w:rsidP="00547DA7">
      <w:pPr>
        <w:spacing w:before="100" w:beforeAutospacing="1" w:after="0" w:line="240" w:lineRule="auto"/>
        <w:ind w:left="108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N/A</w:t>
      </w:r>
    </w:p>
    <w:p w14:paraId="6589A35E" w14:textId="77777777" w:rsidR="00547DA7" w:rsidRPr="00547DA7" w:rsidRDefault="00547DA7" w:rsidP="00547DA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Data collection</w:t>
      </w:r>
    </w:p>
    <w:p w14:paraId="6C4D4974" w14:textId="77777777" w:rsidR="00547DA7" w:rsidRDefault="00547DA7" w:rsidP="00547DA7">
      <w:pPr>
        <w:numPr>
          <w:ilvl w:val="1"/>
          <w:numId w:val="1"/>
        </w:numPr>
        <w:spacing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Report how data were collected</w:t>
      </w:r>
    </w:p>
    <w:p w14:paraId="5898416B" w14:textId="57C7A526" w:rsidR="00547DA7" w:rsidRPr="00547DA7" w:rsidRDefault="00547DA7" w:rsidP="00547DA7">
      <w:pPr>
        <w:spacing w:after="100" w:afterAutospacing="1" w:line="240" w:lineRule="auto"/>
        <w:ind w:left="72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Detail on data collection methods provided on p. 6-7</w:t>
      </w:r>
    </w:p>
    <w:p w14:paraId="6C07CE17" w14:textId="77777777" w:rsidR="00547DA7" w:rsidRDefault="00547DA7" w:rsidP="00547DA7">
      <w:pPr>
        <w:numPr>
          <w:ilvl w:val="1"/>
          <w:numId w:val="1"/>
        </w:numPr>
        <w:spacing w:before="100" w:beforeAutospacing="1"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Report any methods for reducing bias in data collection and analysis*</w:t>
      </w:r>
    </w:p>
    <w:p w14:paraId="2085300B" w14:textId="6308E351" w:rsidR="00547DA7" w:rsidRPr="00547DA7" w:rsidRDefault="00547DA7" w:rsidP="00547DA7">
      <w:pPr>
        <w:spacing w:before="100" w:beforeAutospacing="1" w:after="0" w:line="240" w:lineRule="auto"/>
        <w:ind w:left="72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N/A</w:t>
      </w:r>
    </w:p>
    <w:p w14:paraId="027A3861" w14:textId="77777777" w:rsidR="00547DA7" w:rsidRPr="00547DA7" w:rsidRDefault="00547DA7" w:rsidP="00547DA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Data analysis</w:t>
      </w:r>
    </w:p>
    <w:p w14:paraId="25D183A2" w14:textId="77777777" w:rsidR="00547DA7" w:rsidRPr="00547DA7" w:rsidRDefault="00547DA7" w:rsidP="00547DA7">
      <w:pPr>
        <w:numPr>
          <w:ilvl w:val="1"/>
          <w:numId w:val="1"/>
        </w:numPr>
        <w:spacing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Describe data analysis methods, with appropriate citations*</w:t>
      </w:r>
    </w:p>
    <w:p w14:paraId="71B39FA3" w14:textId="77777777" w:rsidR="00547DA7" w:rsidRPr="00547DA7" w:rsidRDefault="00547DA7" w:rsidP="00547DA7">
      <w:pPr>
        <w:numPr>
          <w:ilvl w:val="2"/>
          <w:numId w:val="1"/>
        </w:numPr>
        <w:spacing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For deductive analysis, report how the theory was used in the data collection and analysis*</w:t>
      </w:r>
    </w:p>
    <w:p w14:paraId="1300337E" w14:textId="77777777" w:rsidR="00547DA7" w:rsidRPr="00547DA7" w:rsidRDefault="00547DA7" w:rsidP="00547DA7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For inductive analysis, report how the steps of inductive analysis were done*</w:t>
      </w:r>
    </w:p>
    <w:p w14:paraId="09C4253F" w14:textId="77777777" w:rsidR="00547DA7" w:rsidRPr="00547DA7" w:rsidRDefault="00547DA7" w:rsidP="00547DA7">
      <w:pPr>
        <w:numPr>
          <w:ilvl w:val="2"/>
          <w:numId w:val="1"/>
        </w:numPr>
        <w:spacing w:before="100" w:beforeAutospacing="1"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For theory development, report how categories were developed*</w:t>
      </w:r>
    </w:p>
    <w:p w14:paraId="44D58567" w14:textId="77777777" w:rsidR="00547DA7" w:rsidRPr="00547DA7" w:rsidRDefault="00547DA7" w:rsidP="00547DA7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lastRenderedPageBreak/>
        <w:t>Describe any methods for improving the dependability of coding*</w:t>
      </w:r>
    </w:p>
    <w:p w14:paraId="4E6B9E01" w14:textId="77777777" w:rsidR="00547DA7" w:rsidRDefault="00547DA7" w:rsidP="00547DA7">
      <w:pPr>
        <w:numPr>
          <w:ilvl w:val="1"/>
          <w:numId w:val="1"/>
        </w:numPr>
        <w:spacing w:before="100" w:beforeAutospacing="1"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Report any measures for improving the credibility of findings or verifying interpretations*</w:t>
      </w:r>
    </w:p>
    <w:p w14:paraId="58EAF39F" w14:textId="217D25AB" w:rsidR="00547DA7" w:rsidRPr="00547DA7" w:rsidRDefault="00547DA7" w:rsidP="00547DA7">
      <w:pPr>
        <w:spacing w:before="100" w:beforeAutospacing="1" w:after="0" w:line="240" w:lineRule="auto"/>
        <w:ind w:left="360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Approach to data analysis, using a framework approach is detailed on p. 7-8, including how codes were used and process for improving dependability of the coding</w:t>
      </w:r>
    </w:p>
    <w:p w14:paraId="1199612F" w14:textId="77777777" w:rsidR="00547DA7" w:rsidRPr="00547DA7" w:rsidRDefault="00547DA7" w:rsidP="00547DA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Results</w:t>
      </w:r>
    </w:p>
    <w:p w14:paraId="4432133A" w14:textId="77777777" w:rsidR="00547DA7" w:rsidRDefault="00547DA7" w:rsidP="00547DA7">
      <w:pPr>
        <w:numPr>
          <w:ilvl w:val="1"/>
          <w:numId w:val="1"/>
        </w:numPr>
        <w:spacing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Report sample size and characteristics of participants</w:t>
      </w:r>
    </w:p>
    <w:p w14:paraId="766A4B6B" w14:textId="79FF5E5A" w:rsidR="00547DA7" w:rsidRPr="00547DA7" w:rsidRDefault="00547DA7" w:rsidP="00547DA7">
      <w:pPr>
        <w:spacing w:after="100" w:afterAutospacing="1" w:line="240" w:lineRule="auto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 xml:space="preserve">  </w:t>
      </w: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Sample size and participant characteristics reported on p. 8-9</w:t>
      </w:r>
    </w:p>
    <w:p w14:paraId="565F4067" w14:textId="7536223C" w:rsidR="00547DA7" w:rsidRPr="00547DA7" w:rsidRDefault="00547DA7" w:rsidP="00547DA7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Support thematic findings with extracts, quotes, images, or observations</w:t>
      </w:r>
    </w:p>
    <w:p w14:paraId="55E7DD08" w14:textId="77777777" w:rsidR="00547DA7" w:rsidRDefault="00547DA7" w:rsidP="00547DA7">
      <w:pPr>
        <w:numPr>
          <w:ilvl w:val="1"/>
          <w:numId w:val="1"/>
        </w:numPr>
        <w:spacing w:before="100" w:beforeAutospacing="1"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Provide synthesis and interpretation</w:t>
      </w:r>
    </w:p>
    <w:p w14:paraId="12D46FA7" w14:textId="6C2F8235" w:rsidR="00547DA7" w:rsidRPr="00547DA7" w:rsidRDefault="00547DA7" w:rsidP="00547DA7">
      <w:pPr>
        <w:spacing w:before="100" w:beforeAutospacing="1" w:after="0" w:line="240" w:lineRule="auto"/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</w:pPr>
      <w:r>
        <w:rPr>
          <w:rFonts w:ascii="Cambria" w:eastAsia="Times New Roman" w:hAnsi="Cambria" w:cs="Times New Roman"/>
          <w:i/>
          <w:iCs/>
          <w:color w:val="212121"/>
          <w:kern w:val="0"/>
          <w:sz w:val="24"/>
          <w:szCs w:val="24"/>
          <w:lang w:eastAsia="en-GB"/>
          <w14:ligatures w14:val="none"/>
        </w:rPr>
        <w:t>Thematic findings and synthesis/interpretation with data quotations is reported on p. 10-17</w:t>
      </w:r>
    </w:p>
    <w:p w14:paraId="3B174D6E" w14:textId="77777777" w:rsidR="00547DA7" w:rsidRPr="00547DA7" w:rsidRDefault="00547DA7" w:rsidP="00547DA7">
      <w:pPr>
        <w:numPr>
          <w:ilvl w:val="0"/>
          <w:numId w:val="1"/>
        </w:numPr>
        <w:spacing w:before="100" w:beforeAutospacing="1"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Discussion</w:t>
      </w:r>
    </w:p>
    <w:p w14:paraId="0802406B" w14:textId="77777777" w:rsidR="00547DA7" w:rsidRPr="00547DA7" w:rsidRDefault="00547DA7" w:rsidP="00547DA7">
      <w:pPr>
        <w:numPr>
          <w:ilvl w:val="1"/>
          <w:numId w:val="1"/>
        </w:numPr>
        <w:spacing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Describe assumptions of the research and details of setting and context to illustrate transferability of findings</w:t>
      </w:r>
    </w:p>
    <w:p w14:paraId="596DF8F9" w14:textId="77777777" w:rsidR="00547DA7" w:rsidRPr="00547DA7" w:rsidRDefault="00547DA7" w:rsidP="00547DA7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Describe relationship of findings, or new theory developed in the study, to existing theory</w:t>
      </w:r>
    </w:p>
    <w:p w14:paraId="6AF559D2" w14:textId="77777777" w:rsidR="00547DA7" w:rsidRPr="00547DA7" w:rsidRDefault="00547DA7" w:rsidP="00547DA7">
      <w:pPr>
        <w:numPr>
          <w:ilvl w:val="1"/>
          <w:numId w:val="1"/>
        </w:numPr>
        <w:spacing w:before="100" w:beforeAutospacing="1" w:after="0" w:line="240" w:lineRule="auto"/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</w:pPr>
      <w:r w:rsidRPr="00547DA7">
        <w:rPr>
          <w:rFonts w:ascii="Cambria" w:eastAsia="Times New Roman" w:hAnsi="Cambria" w:cs="Times New Roman"/>
          <w:color w:val="212121"/>
          <w:kern w:val="0"/>
          <w:sz w:val="24"/>
          <w:szCs w:val="24"/>
          <w:lang w:eastAsia="en-GB"/>
          <w14:ligatures w14:val="none"/>
        </w:rPr>
        <w:t>Report limitations</w:t>
      </w:r>
    </w:p>
    <w:p w14:paraId="238C38CD" w14:textId="4DFB597D" w:rsidR="00BD45E0" w:rsidRPr="00E03C30" w:rsidRDefault="00E03C30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All above issues reported in discussion where relevant on p. 18-19</w:t>
      </w:r>
    </w:p>
    <w:sectPr w:rsidR="00BD45E0" w:rsidRPr="00E03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B24FA"/>
    <w:multiLevelType w:val="multilevel"/>
    <w:tmpl w:val="A7F86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52150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DA7"/>
    <w:rsid w:val="00547DA7"/>
    <w:rsid w:val="00693EBA"/>
    <w:rsid w:val="00AC3BE1"/>
    <w:rsid w:val="00BD45E0"/>
    <w:rsid w:val="00DE0941"/>
    <w:rsid w:val="00E0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8751F"/>
  <w15:chartTrackingRefBased/>
  <w15:docId w15:val="{F4E07248-0D43-4815-A6F1-5E64FE76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DA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DA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DA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D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DA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DA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DA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DA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DA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DA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DA7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47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64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10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7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6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7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9</Words>
  <Characters>1877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Dowding</dc:creator>
  <cp:keywords/>
  <dc:description/>
  <cp:lastModifiedBy>Dawn Dowding</cp:lastModifiedBy>
  <cp:revision>2</cp:revision>
  <dcterms:created xsi:type="dcterms:W3CDTF">2024-07-11T11:58:00Z</dcterms:created>
  <dcterms:modified xsi:type="dcterms:W3CDTF">2024-07-11T12:08:00Z</dcterms:modified>
</cp:coreProperties>
</file>